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0" w:type="auto"/>
        <w:tblInd w:w="108" w:type="dxa"/>
        <w:tblLook w:val="04A0"/>
      </w:tblPr>
      <w:tblGrid>
        <w:gridCol w:w="4513"/>
        <w:gridCol w:w="4621"/>
      </w:tblGrid>
      <w:tr w:rsidR="00A7180A" w:rsidRPr="00BF65A7" w:rsidTr="008559DC">
        <w:tc>
          <w:tcPr>
            <w:tcW w:w="4513" w:type="dxa"/>
          </w:tcPr>
          <w:p w:rsidR="00A7180A" w:rsidRPr="00BF65A7" w:rsidRDefault="00A7180A" w:rsidP="008559D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F65A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arameters</w:t>
            </w:r>
          </w:p>
        </w:tc>
        <w:tc>
          <w:tcPr>
            <w:tcW w:w="4621" w:type="dxa"/>
          </w:tcPr>
          <w:p w:rsidR="00A7180A" w:rsidRPr="00BF65A7" w:rsidRDefault="00A7180A" w:rsidP="008559D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F65A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urface Tension</w:t>
            </w:r>
            <w:r w:rsidR="00650955">
              <w:t>*</w:t>
            </w:r>
            <w:r w:rsidRPr="00BF65A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BF65A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mN</w:t>
            </w:r>
            <w:proofErr w:type="spellEnd"/>
            <w:r w:rsidRPr="00BF65A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/m</w:t>
            </w:r>
          </w:p>
        </w:tc>
      </w:tr>
      <w:tr w:rsidR="00A7180A" w:rsidRPr="00BF65A7" w:rsidTr="008559DC">
        <w:tc>
          <w:tcPr>
            <w:tcW w:w="9134" w:type="dxa"/>
            <w:gridSpan w:val="2"/>
          </w:tcPr>
          <w:p w:rsidR="00A7180A" w:rsidRPr="00BF65A7" w:rsidRDefault="00A7180A" w:rsidP="008559DC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F65A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                               pH</w:t>
            </w:r>
          </w:p>
        </w:tc>
      </w:tr>
      <w:tr w:rsidR="00A7180A" w:rsidRPr="00BF65A7" w:rsidTr="008559DC">
        <w:tc>
          <w:tcPr>
            <w:tcW w:w="4513" w:type="dxa"/>
          </w:tcPr>
          <w:p w:rsidR="00A7180A" w:rsidRPr="00BF65A7" w:rsidRDefault="00A7180A" w:rsidP="008559D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5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4621" w:type="dxa"/>
          </w:tcPr>
          <w:p w:rsidR="00A7180A" w:rsidRPr="00BF65A7" w:rsidRDefault="00A7180A" w:rsidP="008559D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5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</w:t>
            </w:r>
          </w:p>
        </w:tc>
      </w:tr>
      <w:tr w:rsidR="00A7180A" w:rsidRPr="00BF65A7" w:rsidTr="008559DC">
        <w:tc>
          <w:tcPr>
            <w:tcW w:w="4513" w:type="dxa"/>
          </w:tcPr>
          <w:p w:rsidR="00A7180A" w:rsidRPr="00BF65A7" w:rsidRDefault="00A7180A" w:rsidP="008559D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5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4621" w:type="dxa"/>
          </w:tcPr>
          <w:p w:rsidR="00A7180A" w:rsidRPr="00BF65A7" w:rsidRDefault="00A7180A" w:rsidP="008559D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5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</w:t>
            </w:r>
          </w:p>
        </w:tc>
      </w:tr>
      <w:tr w:rsidR="00A7180A" w:rsidRPr="00BF65A7" w:rsidTr="008559DC">
        <w:tc>
          <w:tcPr>
            <w:tcW w:w="4513" w:type="dxa"/>
          </w:tcPr>
          <w:p w:rsidR="00A7180A" w:rsidRPr="00BF65A7" w:rsidRDefault="00A7180A" w:rsidP="008559D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5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4621" w:type="dxa"/>
          </w:tcPr>
          <w:p w:rsidR="00A7180A" w:rsidRPr="00BF65A7" w:rsidRDefault="00A7180A" w:rsidP="008559D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5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</w:t>
            </w:r>
          </w:p>
        </w:tc>
      </w:tr>
      <w:tr w:rsidR="00A7180A" w:rsidRPr="00BF65A7" w:rsidTr="008559DC">
        <w:tc>
          <w:tcPr>
            <w:tcW w:w="4513" w:type="dxa"/>
          </w:tcPr>
          <w:p w:rsidR="00A7180A" w:rsidRPr="00BF65A7" w:rsidRDefault="00A7180A" w:rsidP="008559D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5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4621" w:type="dxa"/>
          </w:tcPr>
          <w:p w:rsidR="00A7180A" w:rsidRPr="00BF65A7" w:rsidRDefault="00A7180A" w:rsidP="008559D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5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</w:t>
            </w:r>
          </w:p>
        </w:tc>
      </w:tr>
      <w:tr w:rsidR="00A7180A" w:rsidRPr="00BF65A7" w:rsidTr="008559DC">
        <w:tc>
          <w:tcPr>
            <w:tcW w:w="4513" w:type="dxa"/>
          </w:tcPr>
          <w:p w:rsidR="00A7180A" w:rsidRPr="00BF65A7" w:rsidRDefault="00A7180A" w:rsidP="008559D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5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4621" w:type="dxa"/>
          </w:tcPr>
          <w:p w:rsidR="00A7180A" w:rsidRPr="00BF65A7" w:rsidRDefault="00A7180A" w:rsidP="008559D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5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</w:t>
            </w:r>
          </w:p>
        </w:tc>
      </w:tr>
      <w:tr w:rsidR="00A7180A" w:rsidRPr="00BF65A7" w:rsidTr="008559DC">
        <w:tc>
          <w:tcPr>
            <w:tcW w:w="4513" w:type="dxa"/>
          </w:tcPr>
          <w:p w:rsidR="00A7180A" w:rsidRPr="00BF65A7" w:rsidRDefault="00A7180A" w:rsidP="008559D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5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4621" w:type="dxa"/>
          </w:tcPr>
          <w:p w:rsidR="00A7180A" w:rsidRPr="00BF65A7" w:rsidRDefault="00A7180A" w:rsidP="008559D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5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</w:t>
            </w:r>
          </w:p>
        </w:tc>
      </w:tr>
      <w:tr w:rsidR="00A7180A" w:rsidRPr="00BF65A7" w:rsidTr="008559DC">
        <w:tc>
          <w:tcPr>
            <w:tcW w:w="9134" w:type="dxa"/>
            <w:gridSpan w:val="2"/>
          </w:tcPr>
          <w:p w:rsidR="00A7180A" w:rsidRPr="00BF65A7" w:rsidRDefault="00A7180A" w:rsidP="008559D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7180A" w:rsidRPr="00BF65A7" w:rsidTr="008559DC">
        <w:tc>
          <w:tcPr>
            <w:tcW w:w="9134" w:type="dxa"/>
            <w:gridSpan w:val="2"/>
          </w:tcPr>
          <w:p w:rsidR="00A7180A" w:rsidRPr="00BF65A7" w:rsidRDefault="00A7180A" w:rsidP="008559D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5A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                      Temperature °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</w:t>
            </w:r>
          </w:p>
        </w:tc>
      </w:tr>
      <w:tr w:rsidR="00A7180A" w:rsidRPr="00BF65A7" w:rsidTr="008559DC">
        <w:tc>
          <w:tcPr>
            <w:tcW w:w="4513" w:type="dxa"/>
          </w:tcPr>
          <w:p w:rsidR="00A7180A" w:rsidRPr="00BF65A7" w:rsidRDefault="00A7180A" w:rsidP="008559D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5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4621" w:type="dxa"/>
          </w:tcPr>
          <w:p w:rsidR="00A7180A" w:rsidRPr="00BF65A7" w:rsidRDefault="00A7180A" w:rsidP="008559D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5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</w:t>
            </w:r>
          </w:p>
        </w:tc>
      </w:tr>
      <w:tr w:rsidR="00A7180A" w:rsidRPr="00BF65A7" w:rsidTr="008559DC">
        <w:tc>
          <w:tcPr>
            <w:tcW w:w="4513" w:type="dxa"/>
          </w:tcPr>
          <w:p w:rsidR="00A7180A" w:rsidRPr="00BF65A7" w:rsidRDefault="00A7180A" w:rsidP="008559D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5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</w:t>
            </w:r>
          </w:p>
        </w:tc>
        <w:tc>
          <w:tcPr>
            <w:tcW w:w="4621" w:type="dxa"/>
          </w:tcPr>
          <w:p w:rsidR="00A7180A" w:rsidRPr="00BF65A7" w:rsidRDefault="00A7180A" w:rsidP="008559D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5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</w:t>
            </w:r>
          </w:p>
        </w:tc>
      </w:tr>
      <w:tr w:rsidR="00A7180A" w:rsidRPr="00BF65A7" w:rsidTr="008559DC">
        <w:tc>
          <w:tcPr>
            <w:tcW w:w="4513" w:type="dxa"/>
          </w:tcPr>
          <w:p w:rsidR="00A7180A" w:rsidRPr="00BF65A7" w:rsidRDefault="00A7180A" w:rsidP="008559D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5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</w:t>
            </w:r>
          </w:p>
        </w:tc>
        <w:tc>
          <w:tcPr>
            <w:tcW w:w="4621" w:type="dxa"/>
          </w:tcPr>
          <w:p w:rsidR="00A7180A" w:rsidRPr="00BF65A7" w:rsidRDefault="00A7180A" w:rsidP="008559D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5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</w:t>
            </w:r>
          </w:p>
        </w:tc>
      </w:tr>
      <w:tr w:rsidR="00A7180A" w:rsidRPr="00BF65A7" w:rsidTr="008559DC">
        <w:tc>
          <w:tcPr>
            <w:tcW w:w="4513" w:type="dxa"/>
          </w:tcPr>
          <w:p w:rsidR="00A7180A" w:rsidRPr="00BF65A7" w:rsidRDefault="00A7180A" w:rsidP="008559D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5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0</w:t>
            </w:r>
          </w:p>
        </w:tc>
        <w:tc>
          <w:tcPr>
            <w:tcW w:w="4621" w:type="dxa"/>
          </w:tcPr>
          <w:p w:rsidR="00A7180A" w:rsidRPr="00BF65A7" w:rsidRDefault="00A7180A" w:rsidP="008559D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5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</w:t>
            </w:r>
          </w:p>
        </w:tc>
      </w:tr>
      <w:tr w:rsidR="00A7180A" w:rsidRPr="00BF65A7" w:rsidTr="008559DC">
        <w:tc>
          <w:tcPr>
            <w:tcW w:w="4513" w:type="dxa"/>
          </w:tcPr>
          <w:p w:rsidR="00A7180A" w:rsidRPr="00BF65A7" w:rsidRDefault="00A7180A" w:rsidP="008559D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5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4621" w:type="dxa"/>
          </w:tcPr>
          <w:p w:rsidR="00A7180A" w:rsidRPr="00BF65A7" w:rsidRDefault="00A7180A" w:rsidP="008559D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5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8</w:t>
            </w:r>
          </w:p>
        </w:tc>
      </w:tr>
      <w:tr w:rsidR="00A7180A" w:rsidRPr="00BF65A7" w:rsidTr="008559DC">
        <w:tc>
          <w:tcPr>
            <w:tcW w:w="4513" w:type="dxa"/>
          </w:tcPr>
          <w:p w:rsidR="00A7180A" w:rsidRPr="00BF65A7" w:rsidRDefault="00A7180A" w:rsidP="008559D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5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0</w:t>
            </w:r>
          </w:p>
        </w:tc>
        <w:tc>
          <w:tcPr>
            <w:tcW w:w="4621" w:type="dxa"/>
          </w:tcPr>
          <w:p w:rsidR="00A7180A" w:rsidRPr="00BF65A7" w:rsidRDefault="00A7180A" w:rsidP="008559D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5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</w:t>
            </w:r>
          </w:p>
        </w:tc>
      </w:tr>
      <w:tr w:rsidR="00A7180A" w:rsidRPr="00BF65A7" w:rsidTr="008559DC">
        <w:tc>
          <w:tcPr>
            <w:tcW w:w="9134" w:type="dxa"/>
            <w:gridSpan w:val="2"/>
          </w:tcPr>
          <w:p w:rsidR="00A7180A" w:rsidRPr="00BF65A7" w:rsidRDefault="00A7180A" w:rsidP="008559D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7180A" w:rsidRPr="00BF65A7" w:rsidTr="008559DC">
        <w:tc>
          <w:tcPr>
            <w:tcW w:w="9134" w:type="dxa"/>
            <w:gridSpan w:val="2"/>
          </w:tcPr>
          <w:p w:rsidR="00A7180A" w:rsidRPr="00BF65A7" w:rsidRDefault="00A7180A" w:rsidP="008559DC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F65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                      </w:t>
            </w:r>
            <w:r w:rsidRPr="00BF65A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NaCl (%)</w:t>
            </w:r>
          </w:p>
        </w:tc>
      </w:tr>
      <w:tr w:rsidR="00A7180A" w:rsidRPr="00BF65A7" w:rsidTr="008559DC">
        <w:tc>
          <w:tcPr>
            <w:tcW w:w="4513" w:type="dxa"/>
          </w:tcPr>
          <w:p w:rsidR="00A7180A" w:rsidRPr="00BF65A7" w:rsidRDefault="00A7180A" w:rsidP="008559D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5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4621" w:type="dxa"/>
          </w:tcPr>
          <w:p w:rsidR="00A7180A" w:rsidRPr="00BF65A7" w:rsidRDefault="00A7180A" w:rsidP="008559D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5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</w:t>
            </w:r>
          </w:p>
        </w:tc>
      </w:tr>
      <w:tr w:rsidR="00A7180A" w:rsidRPr="00BF65A7" w:rsidTr="008559DC">
        <w:tc>
          <w:tcPr>
            <w:tcW w:w="4513" w:type="dxa"/>
          </w:tcPr>
          <w:p w:rsidR="00A7180A" w:rsidRPr="00BF65A7" w:rsidRDefault="00A7180A" w:rsidP="008559D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5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4621" w:type="dxa"/>
          </w:tcPr>
          <w:p w:rsidR="00A7180A" w:rsidRPr="00BF65A7" w:rsidRDefault="00A7180A" w:rsidP="008559D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5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</w:t>
            </w:r>
          </w:p>
        </w:tc>
      </w:tr>
      <w:tr w:rsidR="00A7180A" w:rsidRPr="00BF65A7" w:rsidTr="008559DC">
        <w:tc>
          <w:tcPr>
            <w:tcW w:w="4513" w:type="dxa"/>
          </w:tcPr>
          <w:p w:rsidR="00A7180A" w:rsidRPr="00BF65A7" w:rsidRDefault="00A7180A" w:rsidP="008559D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5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4621" w:type="dxa"/>
          </w:tcPr>
          <w:p w:rsidR="00A7180A" w:rsidRPr="00BF65A7" w:rsidRDefault="00A7180A" w:rsidP="008559D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5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</w:t>
            </w:r>
          </w:p>
        </w:tc>
      </w:tr>
      <w:tr w:rsidR="00A7180A" w:rsidRPr="00BF65A7" w:rsidTr="008559DC">
        <w:tc>
          <w:tcPr>
            <w:tcW w:w="4513" w:type="dxa"/>
          </w:tcPr>
          <w:p w:rsidR="00A7180A" w:rsidRPr="00BF65A7" w:rsidRDefault="00A7180A" w:rsidP="008559D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5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4621" w:type="dxa"/>
          </w:tcPr>
          <w:p w:rsidR="00A7180A" w:rsidRPr="00BF65A7" w:rsidRDefault="00A7180A" w:rsidP="008559D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5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</w:t>
            </w:r>
          </w:p>
        </w:tc>
      </w:tr>
      <w:tr w:rsidR="00A7180A" w:rsidRPr="00BF65A7" w:rsidTr="008559DC">
        <w:tc>
          <w:tcPr>
            <w:tcW w:w="4513" w:type="dxa"/>
          </w:tcPr>
          <w:p w:rsidR="00A7180A" w:rsidRPr="00BF65A7" w:rsidRDefault="00A7180A" w:rsidP="008559D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5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4621" w:type="dxa"/>
          </w:tcPr>
          <w:p w:rsidR="00A7180A" w:rsidRPr="00BF65A7" w:rsidRDefault="00A7180A" w:rsidP="008559D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</w:t>
            </w:r>
          </w:p>
        </w:tc>
      </w:tr>
      <w:tr w:rsidR="00A7180A" w:rsidRPr="00BF65A7" w:rsidTr="008559DC">
        <w:tc>
          <w:tcPr>
            <w:tcW w:w="4513" w:type="dxa"/>
          </w:tcPr>
          <w:p w:rsidR="00A7180A" w:rsidRPr="00BF65A7" w:rsidRDefault="00A7180A" w:rsidP="008559D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5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</w:t>
            </w:r>
          </w:p>
        </w:tc>
        <w:tc>
          <w:tcPr>
            <w:tcW w:w="4621" w:type="dxa"/>
          </w:tcPr>
          <w:p w:rsidR="00A7180A" w:rsidRPr="00BF65A7" w:rsidRDefault="00A7180A" w:rsidP="008559D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5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</w:t>
            </w:r>
          </w:p>
        </w:tc>
      </w:tr>
    </w:tbl>
    <w:p w:rsidR="00AB3D33" w:rsidRDefault="00650955">
      <w:r>
        <w:t xml:space="preserve">                                                                                                                                                           *Mean values</w:t>
      </w:r>
    </w:p>
    <w:sectPr w:rsidR="00AB3D33" w:rsidSect="00DC352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>
    <w:useFELayout/>
  </w:compat>
  <w:rsids>
    <w:rsidRoot w:val="00A7180A"/>
    <w:rsid w:val="000E52AF"/>
    <w:rsid w:val="00321915"/>
    <w:rsid w:val="00650955"/>
    <w:rsid w:val="00916073"/>
    <w:rsid w:val="00A7180A"/>
    <w:rsid w:val="00A9214F"/>
    <w:rsid w:val="00AB3D33"/>
    <w:rsid w:val="00CB42B4"/>
    <w:rsid w:val="00DC352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352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7180A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5</Words>
  <Characters>375</Characters>
  <Application>Microsoft Office Word</Application>
  <DocSecurity>0</DocSecurity>
  <Lines>3</Lines>
  <Paragraphs>1</Paragraphs>
  <ScaleCrop>false</ScaleCrop>
  <Company/>
  <LinksUpToDate>false</LinksUpToDate>
  <CharactersWithSpaces>4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50</dc:creator>
  <cp:lastModifiedBy>DELL</cp:lastModifiedBy>
  <cp:revision>2</cp:revision>
  <dcterms:created xsi:type="dcterms:W3CDTF">2018-12-04T07:23:00Z</dcterms:created>
  <dcterms:modified xsi:type="dcterms:W3CDTF">2018-12-04T07:23:00Z</dcterms:modified>
</cp:coreProperties>
</file>